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3A803" w14:textId="477D9B5D" w:rsidR="00AF5B28" w:rsidRPr="00DD65C1" w:rsidRDefault="00AF5B28" w:rsidP="00AF5B28">
      <w:pPr>
        <w:rPr>
          <w:rFonts w:ascii="Arial" w:hAnsi="Arial" w:cs="Arial"/>
          <w:szCs w:val="21"/>
        </w:rPr>
      </w:pPr>
      <w:r w:rsidRPr="00DD65C1">
        <w:rPr>
          <w:rFonts w:ascii="Arial" w:hAnsi="Arial" w:cs="Arial"/>
          <w:b/>
          <w:bCs/>
          <w:szCs w:val="21"/>
        </w:rPr>
        <w:t>Table S</w:t>
      </w:r>
      <w:r w:rsidR="004407A9" w:rsidRPr="00DD65C1">
        <w:rPr>
          <w:rFonts w:ascii="Arial" w:hAnsi="Arial" w:cs="Arial" w:hint="eastAsia"/>
          <w:b/>
          <w:bCs/>
          <w:szCs w:val="21"/>
        </w:rPr>
        <w:t>6</w:t>
      </w:r>
      <w:r w:rsidRPr="00DD65C1">
        <w:rPr>
          <w:rFonts w:ascii="Arial" w:hAnsi="Arial" w:cs="Arial"/>
          <w:b/>
          <w:bCs/>
          <w:szCs w:val="21"/>
        </w:rPr>
        <w:t>.</w:t>
      </w:r>
      <w:r w:rsidRPr="00DD65C1">
        <w:rPr>
          <w:rFonts w:ascii="Arial" w:hAnsi="Arial" w:cs="Arial"/>
          <w:szCs w:val="21"/>
        </w:rPr>
        <w:t xml:space="preserve"> </w:t>
      </w:r>
      <w:r w:rsidR="002E5364" w:rsidRPr="00DD65C1">
        <w:rPr>
          <w:rFonts w:ascii="Arial" w:hAnsi="Arial" w:cs="Arial" w:hint="eastAsia"/>
          <w:szCs w:val="21"/>
        </w:rPr>
        <w:t>Annual number of reported CHIKV cases and available sequences in China, 1987</w:t>
      </w:r>
      <w:r w:rsidR="002E5364" w:rsidRPr="00DD65C1">
        <w:rPr>
          <w:rFonts w:ascii="Arial" w:hAnsi="Arial" w:cs="Arial" w:hint="eastAsia"/>
          <w:szCs w:val="21"/>
        </w:rPr>
        <w:t>–</w:t>
      </w:r>
      <w:r w:rsidR="002E5364" w:rsidRPr="00DD65C1">
        <w:rPr>
          <w:rFonts w:ascii="Arial" w:hAnsi="Arial" w:cs="Arial" w:hint="eastAsia"/>
          <w:szCs w:val="21"/>
        </w:rPr>
        <w:t>2025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3517"/>
        <w:gridCol w:w="3371"/>
      </w:tblGrid>
      <w:tr w:rsidR="00DD65C1" w:rsidRPr="00DD65C1" w14:paraId="27D7FDF1" w14:textId="77777777" w:rsidTr="002D4DC5">
        <w:trPr>
          <w:trHeight w:val="780"/>
          <w:jc w:val="center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9FD7" w14:textId="66D6D76F" w:rsidR="002E5364" w:rsidRPr="00DD65C1" w:rsidRDefault="006D68D5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bookmarkStart w:id="0" w:name="_Hlk226322634"/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Y</w:t>
            </w:r>
            <w:r w:rsidR="002E5364"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ear</w:t>
            </w:r>
          </w:p>
        </w:tc>
        <w:tc>
          <w:tcPr>
            <w:tcW w:w="2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8AA3C" w14:textId="5DBC029F" w:rsidR="002E5364" w:rsidRPr="00DD65C1" w:rsidRDefault="002D4DC5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Reported CHI</w:t>
            </w:r>
            <w:bookmarkStart w:id="1" w:name="_GoBack"/>
            <w:bookmarkEnd w:id="1"/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KV Cases</w:t>
            </w:r>
          </w:p>
        </w:tc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7A34E" w14:textId="4BEF8B76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Number of Sequences</w:t>
            </w:r>
          </w:p>
        </w:tc>
      </w:tr>
      <w:tr w:rsidR="00DD65C1" w:rsidRPr="00DD65C1" w14:paraId="19402A99" w14:textId="77777777" w:rsidTr="002D4DC5">
        <w:trPr>
          <w:trHeight w:val="285"/>
          <w:jc w:val="center"/>
        </w:trPr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D860" w14:textId="2CA0CB3A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1987</w:t>
            </w:r>
          </w:p>
        </w:tc>
        <w:tc>
          <w:tcPr>
            <w:tcW w:w="21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9BD7" w14:textId="57E5751A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1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4D16" w14:textId="2480C621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0</w:t>
            </w:r>
          </w:p>
        </w:tc>
      </w:tr>
      <w:tr w:rsidR="00DD65C1" w:rsidRPr="00DD65C1" w14:paraId="69D1B0DB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DAEE17C" w14:textId="08348108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06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490D2AD6" w14:textId="711EAB27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4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193136F3" w14:textId="4573DEFC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1</w:t>
            </w:r>
          </w:p>
        </w:tc>
      </w:tr>
      <w:tr w:rsidR="00DD65C1" w:rsidRPr="00DD65C1" w14:paraId="5F38B9A3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C7AA178" w14:textId="35EB1048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07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77913F40" w14:textId="45B9AB0A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3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1A345F1B" w14:textId="7A1E0E45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0</w:t>
            </w:r>
          </w:p>
        </w:tc>
      </w:tr>
      <w:tr w:rsidR="00DD65C1" w:rsidRPr="00DD65C1" w14:paraId="20C64CEE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E368220" w14:textId="6B261BEF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08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2C2ACC49" w14:textId="21EC46D4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18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00EBCB04" w14:textId="61C6903E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4</w:t>
            </w:r>
          </w:p>
        </w:tc>
      </w:tr>
      <w:tr w:rsidR="00DD65C1" w:rsidRPr="00DD65C1" w14:paraId="48847602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281FE34" w14:textId="0CBCE56B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09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0002167E" w14:textId="0A8B0D38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10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6B258E27" w14:textId="3933555D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3</w:t>
            </w:r>
          </w:p>
        </w:tc>
      </w:tr>
      <w:tr w:rsidR="00DD65C1" w:rsidRPr="00DD65C1" w14:paraId="55A68E4B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CB00086" w14:textId="25660916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2010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2710C755" w14:textId="3C4D8172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327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49BBD9A0" w14:textId="32FE3406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26</w:t>
            </w:r>
          </w:p>
        </w:tc>
      </w:tr>
      <w:tr w:rsidR="00DD65C1" w:rsidRPr="00DD65C1" w14:paraId="17ACE853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1ADC210" w14:textId="7A8750FF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11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31FAD274" w14:textId="5E8175A6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4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7E6882AE" w14:textId="280636F6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0</w:t>
            </w:r>
          </w:p>
        </w:tc>
      </w:tr>
      <w:tr w:rsidR="00DD65C1" w:rsidRPr="00DD65C1" w14:paraId="041BBCE8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F597D29" w14:textId="291E0EA9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12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072372E7" w14:textId="0D044CCF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10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75FBB5B2" w14:textId="11471D57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3</w:t>
            </w:r>
          </w:p>
        </w:tc>
      </w:tr>
      <w:tr w:rsidR="00DD65C1" w:rsidRPr="00DD65C1" w14:paraId="49FBAEE5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372AD2E5" w14:textId="7CAD4328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13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00E96107" w14:textId="0C27775C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33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143C081C" w14:textId="5B274C0B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0</w:t>
            </w:r>
          </w:p>
        </w:tc>
      </w:tr>
      <w:tr w:rsidR="00DD65C1" w:rsidRPr="00DD65C1" w14:paraId="281D9E41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771538B" w14:textId="5EAF1902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14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319ED8DC" w14:textId="292BFC71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10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35F22FD6" w14:textId="2D576DC4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0</w:t>
            </w:r>
          </w:p>
        </w:tc>
      </w:tr>
      <w:tr w:rsidR="00DD65C1" w:rsidRPr="00DD65C1" w14:paraId="52C6C466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34CE63A" w14:textId="33975D16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15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082904E8" w14:textId="78AA82D3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4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28ADF6D9" w14:textId="383B1519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0</w:t>
            </w:r>
          </w:p>
        </w:tc>
      </w:tr>
      <w:tr w:rsidR="00DD65C1" w:rsidRPr="00DD65C1" w14:paraId="2EEDD8C4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E6958B2" w14:textId="56C00380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16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1A7C5DC3" w14:textId="5441EEA1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3025C50D" w14:textId="5B0FB8D5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</w:t>
            </w:r>
          </w:p>
        </w:tc>
      </w:tr>
      <w:tr w:rsidR="00DD65C1" w:rsidRPr="00DD65C1" w14:paraId="4EB8B110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5A19850" w14:textId="04CB87B2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17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535D2F58" w14:textId="0F6B9D83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45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38EE2D98" w14:textId="7651A722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8</w:t>
            </w:r>
          </w:p>
        </w:tc>
      </w:tr>
      <w:tr w:rsidR="00DD65C1" w:rsidRPr="00DD65C1" w14:paraId="193BA223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E6D8F5A" w14:textId="687AE705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18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6C212FAF" w14:textId="1457F5DE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16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502F2B0F" w14:textId="01B5F01A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1</w:t>
            </w:r>
          </w:p>
        </w:tc>
      </w:tr>
      <w:tr w:rsidR="00DD65C1" w:rsidRPr="00DD65C1" w14:paraId="2B9971B5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FC7CA52" w14:textId="21BF6CAD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2019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4EA968B5" w14:textId="1DC60157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430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5422B514" w14:textId="13DF26FA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131</w:t>
            </w:r>
          </w:p>
        </w:tc>
      </w:tr>
      <w:tr w:rsidR="00DD65C1" w:rsidRPr="00DD65C1" w14:paraId="5D2EB880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38AC052C" w14:textId="2220C9AA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20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3A4F2959" w14:textId="19ADFA82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5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09F2164C" w14:textId="5CF79526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3</w:t>
            </w:r>
          </w:p>
        </w:tc>
      </w:tr>
      <w:tr w:rsidR="00DD65C1" w:rsidRPr="00DD65C1" w14:paraId="3E100933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6468EA3A" w14:textId="26056F4D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23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27EEAA35" w14:textId="3EC068F1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3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0A0485C1" w14:textId="2C91182C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</w:t>
            </w:r>
          </w:p>
        </w:tc>
      </w:tr>
      <w:tr w:rsidR="00DD65C1" w:rsidRPr="00DD65C1" w14:paraId="460132CE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083DB522" w14:textId="5502FF3A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024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425A9764" w14:textId="59EB6306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6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286EC074" w14:textId="3A9BF3A9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4</w:t>
            </w:r>
          </w:p>
        </w:tc>
      </w:tr>
      <w:tr w:rsidR="00DD65C1" w:rsidRPr="00DD65C1" w14:paraId="489C4FA8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3706DF14" w14:textId="12D1DDA2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2025</w:t>
            </w:r>
          </w:p>
        </w:tc>
        <w:tc>
          <w:tcPr>
            <w:tcW w:w="2117" w:type="pct"/>
            <w:shd w:val="clear" w:color="auto" w:fill="auto"/>
            <w:noWrap/>
            <w:vAlign w:val="center"/>
            <w:hideMark/>
          </w:tcPr>
          <w:p w14:paraId="1DA8DEBB" w14:textId="0290245F" w:rsidR="002E5364" w:rsidRPr="00DD65C1" w:rsidRDefault="006D68D5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25,415</w:t>
            </w:r>
          </w:p>
        </w:tc>
        <w:tc>
          <w:tcPr>
            <w:tcW w:w="2030" w:type="pct"/>
            <w:shd w:val="clear" w:color="auto" w:fill="auto"/>
            <w:noWrap/>
            <w:vAlign w:val="center"/>
            <w:hideMark/>
          </w:tcPr>
          <w:p w14:paraId="727564F4" w14:textId="7F256D0C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126</w:t>
            </w:r>
          </w:p>
        </w:tc>
      </w:tr>
      <w:tr w:rsidR="002E5364" w:rsidRPr="00DD65C1" w14:paraId="3BD07FC8" w14:textId="77777777" w:rsidTr="002D4DC5">
        <w:trPr>
          <w:trHeight w:val="285"/>
          <w:jc w:val="center"/>
        </w:trPr>
        <w:tc>
          <w:tcPr>
            <w:tcW w:w="854" w:type="pct"/>
            <w:shd w:val="clear" w:color="auto" w:fill="auto"/>
            <w:noWrap/>
            <w:vAlign w:val="center"/>
          </w:tcPr>
          <w:p w14:paraId="0737F49C" w14:textId="7488B892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Total</w:t>
            </w:r>
          </w:p>
        </w:tc>
        <w:tc>
          <w:tcPr>
            <w:tcW w:w="2117" w:type="pct"/>
            <w:shd w:val="clear" w:color="auto" w:fill="auto"/>
            <w:noWrap/>
            <w:vAlign w:val="center"/>
          </w:tcPr>
          <w:p w14:paraId="08AFC93C" w14:textId="329D4582" w:rsidR="002E5364" w:rsidRPr="00DD65C1" w:rsidRDefault="006D68D5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2</w:t>
            </w:r>
            <w:r w:rsidR="002E5364" w:rsidRPr="00DD65C1">
              <w:rPr>
                <w:rFonts w:ascii="Arial" w:eastAsia="SimSun" w:hAnsi="Arial" w:cs="Arial" w:hint="eastAsia"/>
                <w:kern w:val="0"/>
                <w:szCs w:val="21"/>
              </w:rPr>
              <w:t>6</w:t>
            </w: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,</w:t>
            </w:r>
            <w:r w:rsidR="002E5364" w:rsidRPr="00DD65C1">
              <w:rPr>
                <w:rFonts w:ascii="Arial" w:eastAsia="SimSun" w:hAnsi="Arial" w:cs="Arial" w:hint="eastAsia"/>
                <w:kern w:val="0"/>
                <w:szCs w:val="21"/>
              </w:rPr>
              <w:t>364</w:t>
            </w:r>
          </w:p>
        </w:tc>
        <w:tc>
          <w:tcPr>
            <w:tcW w:w="2030" w:type="pct"/>
            <w:shd w:val="clear" w:color="auto" w:fill="auto"/>
            <w:noWrap/>
            <w:vAlign w:val="center"/>
          </w:tcPr>
          <w:p w14:paraId="5AC7BDFD" w14:textId="689F3E1C" w:rsidR="002E5364" w:rsidRPr="00DD65C1" w:rsidRDefault="002E5364" w:rsidP="002E536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D65C1">
              <w:rPr>
                <w:rFonts w:ascii="Arial" w:eastAsia="SimSun" w:hAnsi="Arial" w:cs="Arial" w:hint="eastAsia"/>
                <w:kern w:val="0"/>
                <w:szCs w:val="21"/>
              </w:rPr>
              <w:t>314</w:t>
            </w:r>
          </w:p>
        </w:tc>
      </w:tr>
      <w:bookmarkEnd w:id="0"/>
    </w:tbl>
    <w:p w14:paraId="73C8B333" w14:textId="3ECB177B" w:rsidR="002E5364" w:rsidRPr="00DD65C1" w:rsidRDefault="002E5364" w:rsidP="002E5364">
      <w:pPr>
        <w:rPr>
          <w:rFonts w:ascii="Arial" w:hAnsi="Arial" w:cs="Arial"/>
          <w:szCs w:val="21"/>
        </w:rPr>
      </w:pPr>
    </w:p>
    <w:sectPr w:rsidR="002E5364" w:rsidRPr="00DD65C1" w:rsidSect="00DD6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5F32F7" w14:textId="77777777" w:rsidR="002C6907" w:rsidRDefault="002C6907" w:rsidP="002E5364">
      <w:r>
        <w:separator/>
      </w:r>
    </w:p>
  </w:endnote>
  <w:endnote w:type="continuationSeparator" w:id="0">
    <w:p w14:paraId="5CE13042" w14:textId="77777777" w:rsidR="002C6907" w:rsidRDefault="002C6907" w:rsidP="002E5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C9EC3D" w14:textId="77777777" w:rsidR="002C6907" w:rsidRDefault="002C6907" w:rsidP="002E5364">
      <w:r>
        <w:separator/>
      </w:r>
    </w:p>
  </w:footnote>
  <w:footnote w:type="continuationSeparator" w:id="0">
    <w:p w14:paraId="3FECB892" w14:textId="77777777" w:rsidR="002C6907" w:rsidRDefault="002C6907" w:rsidP="002E5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K0MDKzNAFiM1MzEyUdpeDU4uLM/DyQAvNaALtoCiwsAAAA"/>
  </w:docVars>
  <w:rsids>
    <w:rsidRoot w:val="00AF5B28"/>
    <w:rsid w:val="001A10CF"/>
    <w:rsid w:val="002C6907"/>
    <w:rsid w:val="002D4DC5"/>
    <w:rsid w:val="002E5364"/>
    <w:rsid w:val="003569B9"/>
    <w:rsid w:val="004137AA"/>
    <w:rsid w:val="0042708E"/>
    <w:rsid w:val="004407A9"/>
    <w:rsid w:val="00570E45"/>
    <w:rsid w:val="005A5A35"/>
    <w:rsid w:val="006A397C"/>
    <w:rsid w:val="006D68D5"/>
    <w:rsid w:val="007A076D"/>
    <w:rsid w:val="007B5D88"/>
    <w:rsid w:val="00816B9F"/>
    <w:rsid w:val="00836A3B"/>
    <w:rsid w:val="009D4952"/>
    <w:rsid w:val="009F0BDB"/>
    <w:rsid w:val="00A45599"/>
    <w:rsid w:val="00AC362B"/>
    <w:rsid w:val="00AF5B28"/>
    <w:rsid w:val="00BB2D01"/>
    <w:rsid w:val="00C07CB4"/>
    <w:rsid w:val="00C21353"/>
    <w:rsid w:val="00D04E26"/>
    <w:rsid w:val="00DA66EF"/>
    <w:rsid w:val="00DD65C1"/>
    <w:rsid w:val="00E342C3"/>
    <w:rsid w:val="00E3468B"/>
    <w:rsid w:val="00E34F4A"/>
    <w:rsid w:val="00E47A1F"/>
    <w:rsid w:val="00E6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EEB36"/>
  <w15:chartTrackingRefBased/>
  <w15:docId w15:val="{741455D0-69C7-49DA-BD33-B621FCF2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B2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5B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B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B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B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B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B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B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B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B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B2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B2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B2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B2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B2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B2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F5B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B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B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B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B28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137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4137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1">
    <w:name w:val="font1"/>
    <w:basedOn w:val="Normal"/>
    <w:rsid w:val="004137A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rsid w:val="004137A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22"/>
    </w:rPr>
  </w:style>
  <w:style w:type="paragraph" w:customStyle="1" w:styleId="et2">
    <w:name w:val="et2"/>
    <w:basedOn w:val="Normal"/>
    <w:rsid w:val="004137AA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rsid w:val="004137AA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color w:val="000000"/>
      <w:kern w:val="0"/>
      <w:sz w:val="20"/>
      <w:szCs w:val="20"/>
    </w:rPr>
  </w:style>
  <w:style w:type="paragraph" w:customStyle="1" w:styleId="et4">
    <w:name w:val="et4"/>
    <w:basedOn w:val="Normal"/>
    <w:rsid w:val="004137AA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53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3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5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3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2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 常</dc:creator>
  <cp:keywords/>
  <dc:description/>
  <cp:lastModifiedBy>Revathi   Thangaraj</cp:lastModifiedBy>
  <cp:revision>17</cp:revision>
  <dcterms:created xsi:type="dcterms:W3CDTF">2026-01-06T14:26:00Z</dcterms:created>
  <dcterms:modified xsi:type="dcterms:W3CDTF">2026-05-2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2aa79c-987e-4fe0-bf01-9d68d81797c1</vt:lpwstr>
  </property>
</Properties>
</file>